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C24FF" w14:textId="72404AB1" w:rsidR="002B7D92" w:rsidRPr="00065CFB" w:rsidRDefault="002B7D92" w:rsidP="002B7D92">
      <w:pPr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bookmarkStart w:id="0" w:name="_Hlk6263"/>
      <w:r w:rsidRPr="00065CFB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Table </w:t>
      </w:r>
      <w:r w:rsidR="000A336F"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  <w:bookmarkStart w:id="1" w:name="_GoBack"/>
      <w:bookmarkEnd w:id="1"/>
      <w:r w:rsidRPr="00065CFB">
        <w:rPr>
          <w:rFonts w:ascii="Times New Roman" w:hAnsi="Times New Roman" w:cs="Times New Roman"/>
          <w:b/>
          <w:bCs/>
          <w:color w:val="231F20"/>
          <w:sz w:val="24"/>
          <w:szCs w:val="24"/>
        </w:rPr>
        <w:t>1: Primers designed for</w:t>
      </w:r>
      <w:r w:rsidRPr="00065CFB">
        <w:rPr>
          <w:rFonts w:ascii="Times New Roman" w:hAnsi="Times New Roman" w:cs="Times New Roman"/>
          <w:b/>
          <w:bCs/>
          <w:sz w:val="24"/>
          <w:szCs w:val="24"/>
        </w:rPr>
        <w:t xml:space="preserve"> PCR validation </w:t>
      </w:r>
      <w:r w:rsidRPr="00065CFB">
        <w:rPr>
          <w:rFonts w:ascii="Times New Roman" w:hAnsi="Times New Roman" w:cs="Times New Roman"/>
          <w:b/>
          <w:bCs/>
          <w:color w:val="231F20"/>
          <w:sz w:val="24"/>
          <w:szCs w:val="24"/>
        </w:rPr>
        <w:t>of candidate circRNAs</w:t>
      </w:r>
    </w:p>
    <w:bookmarkEnd w:id="0"/>
    <w:p w14:paraId="55E4151D" w14:textId="77777777" w:rsidR="002B7D92" w:rsidRPr="00065CFB" w:rsidRDefault="002B7D92" w:rsidP="002B7D9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74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510"/>
        <w:gridCol w:w="1041"/>
        <w:gridCol w:w="4393"/>
        <w:gridCol w:w="1091"/>
      </w:tblGrid>
      <w:tr w:rsidR="002B7D92" w:rsidRPr="00065CFB" w14:paraId="76C84289" w14:textId="77777777" w:rsidTr="00945DD9">
        <w:trPr>
          <w:jc w:val="center"/>
        </w:trPr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0AE881" w14:textId="77777777" w:rsidR="002B7D92" w:rsidRPr="00065CFB" w:rsidRDefault="002B7D92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867713" w14:textId="77777777" w:rsidR="002B7D92" w:rsidRPr="00065CFB" w:rsidRDefault="002B7D92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circRNA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93086A" w14:textId="77777777" w:rsidR="002B7D92" w:rsidRPr="00065CFB" w:rsidRDefault="002B7D92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Host gen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B6B5BA" w14:textId="77777777" w:rsidR="002B7D92" w:rsidRPr="00065CFB" w:rsidRDefault="002B7D92" w:rsidP="00945DD9">
            <w:pPr>
              <w:ind w:firstLineChars="550" w:firstLine="1155"/>
              <w:jc w:val="left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Primers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69E00" w14:textId="77777777" w:rsidR="002B7D92" w:rsidRPr="00065CFB" w:rsidRDefault="002B7D92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Predicted Product length (bp)</w:t>
            </w:r>
          </w:p>
        </w:tc>
      </w:tr>
      <w:tr w:rsidR="002B7D92" w:rsidRPr="00065CFB" w14:paraId="64327175" w14:textId="77777777" w:rsidTr="002B7D92">
        <w:trPr>
          <w:jc w:val="center"/>
        </w:trPr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AD681E" w14:textId="77777777" w:rsidR="002B7D92" w:rsidRPr="00065CFB" w:rsidRDefault="002B7D92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04BE5" w14:textId="78B5EF16" w:rsidR="002B7D92" w:rsidRPr="00065CFB" w:rsidRDefault="002B7D92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irc-Unc79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C79EA" w14:textId="712F307D" w:rsidR="002B7D92" w:rsidRPr="00065CFB" w:rsidRDefault="002B7D92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Unc79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DC1D1" w14:textId="77777777" w:rsidR="002B7D92" w:rsidRPr="00065CFB" w:rsidRDefault="00B34CA3" w:rsidP="002B7D92">
            <w:pPr>
              <w:tabs>
                <w:tab w:val="left" w:pos="62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F: TACACGATGATCTCAACGCTAG</w:t>
            </w:r>
          </w:p>
          <w:p w14:paraId="020365FB" w14:textId="71E9FC54" w:rsidR="00B34CA3" w:rsidRPr="00065CFB" w:rsidRDefault="00B34CA3" w:rsidP="002B7D92">
            <w:pPr>
              <w:tabs>
                <w:tab w:val="left" w:pos="620"/>
              </w:tabs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R: ACGGCACGGGATAAATG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BF8BE" w14:textId="42FEC21C" w:rsidR="002B7D92" w:rsidRPr="00065CFB" w:rsidRDefault="00B34CA3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44</w:t>
            </w:r>
          </w:p>
        </w:tc>
      </w:tr>
      <w:tr w:rsidR="002B7D92" w:rsidRPr="00065CFB" w14:paraId="3E59D950" w14:textId="77777777" w:rsidTr="002B7D92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77D93" w14:textId="77777777" w:rsidR="002B7D92" w:rsidRPr="00065CFB" w:rsidRDefault="002B7D92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1D97C12" w14:textId="2042D299" w:rsidR="002B7D92" w:rsidRPr="00065CFB" w:rsidRDefault="00441785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irc- S</w:t>
            </w:r>
            <w:r w:rsidR="002B3B8B"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rp</w:t>
            </w: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k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46AAED7" w14:textId="67E66C6E" w:rsidR="002B7D92" w:rsidRPr="00065CFB" w:rsidRDefault="00441785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</w:t>
            </w:r>
            <w:r w:rsidR="002B3B8B"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rp</w:t>
            </w: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k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E746CA7" w14:textId="77777777" w:rsidR="00441785" w:rsidRPr="00065CFB" w:rsidRDefault="00253F5C" w:rsidP="00945D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F: TTTCCACCGTCTGGCTATG</w:t>
            </w:r>
          </w:p>
          <w:p w14:paraId="2E2E1184" w14:textId="6B2BF37B" w:rsidR="00253F5C" w:rsidRPr="00065CFB" w:rsidRDefault="00253F5C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R: GCCTTTCTGAAGAGGACGAC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862B8D7" w14:textId="7151F2A8" w:rsidR="002B7D92" w:rsidRPr="00065CFB" w:rsidRDefault="002B3B8B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80</w:t>
            </w:r>
          </w:p>
        </w:tc>
      </w:tr>
      <w:tr w:rsidR="002B7D92" w:rsidRPr="00065CFB" w14:paraId="048DCEA8" w14:textId="77777777" w:rsidTr="002B7D92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2974D" w14:textId="77777777" w:rsidR="002B7D92" w:rsidRPr="00065CFB" w:rsidRDefault="002B7D92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AFC5051" w14:textId="2085ADD5" w:rsidR="002B7D92" w:rsidRPr="00065CFB" w:rsidRDefault="00AC1D6F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irc-Igf1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CA1E75A" w14:textId="54EA72B4" w:rsidR="002B7D92" w:rsidRPr="00065CFB" w:rsidRDefault="00AC1D6F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Igf1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1C7EE7D" w14:textId="77777777" w:rsidR="002B7D92" w:rsidRPr="00065CFB" w:rsidRDefault="00AC1D6F" w:rsidP="00945D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F: ATGCGGTGTCCAATAACTACATT</w:t>
            </w:r>
          </w:p>
          <w:p w14:paraId="776ADE96" w14:textId="3AB1811A" w:rsidR="00AC1D6F" w:rsidRPr="00065CFB" w:rsidRDefault="00AC1D6F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R: TGTGAGGTTCGGGAAGAG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9EA1754" w14:textId="7622EBDB" w:rsidR="002B7D92" w:rsidRPr="00065CFB" w:rsidRDefault="00AC1D6F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74</w:t>
            </w:r>
          </w:p>
        </w:tc>
      </w:tr>
      <w:tr w:rsidR="002B7D92" w:rsidRPr="00065CFB" w14:paraId="2284A990" w14:textId="77777777" w:rsidTr="002B7D92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DAE0A" w14:textId="77777777" w:rsidR="002B7D92" w:rsidRPr="00065CFB" w:rsidRDefault="002B7D92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C4A9984" w14:textId="21BE13A0" w:rsidR="002B7D92" w:rsidRPr="00065CFB" w:rsidRDefault="009D31E7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irc- Man2a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4F0154D" w14:textId="353F5BD6" w:rsidR="002B7D92" w:rsidRPr="00065CFB" w:rsidRDefault="009D31E7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Man2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33D25D1" w14:textId="77777777" w:rsidR="002B7D92" w:rsidRPr="00065CFB" w:rsidRDefault="004B024B" w:rsidP="00945D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F: GGAGGCAGATACGGTTGTCC</w:t>
            </w:r>
          </w:p>
          <w:p w14:paraId="7A658C22" w14:textId="483DA151" w:rsidR="004B024B" w:rsidRPr="00065CFB" w:rsidRDefault="004B024B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R: GCAAACGCTCCAAATGGTC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4BDDAEE" w14:textId="626A7018" w:rsidR="002B7D92" w:rsidRPr="00065CFB" w:rsidRDefault="004B024B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867</w:t>
            </w:r>
          </w:p>
        </w:tc>
      </w:tr>
      <w:tr w:rsidR="002B7D92" w:rsidRPr="00065CFB" w14:paraId="2366C939" w14:textId="77777777" w:rsidTr="002B7D92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9CFA1" w14:textId="77777777" w:rsidR="002B7D92" w:rsidRPr="00065CFB" w:rsidRDefault="002B7D92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DFAB0A2" w14:textId="1B7E4398" w:rsidR="002B7D92" w:rsidRPr="00065CFB" w:rsidRDefault="00C42278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irc- Strb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55719D4" w14:textId="2F9C09F7" w:rsidR="002B7D92" w:rsidRPr="00065CFB" w:rsidRDefault="00C42278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trb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0A746A4" w14:textId="77777777" w:rsidR="002B7D92" w:rsidRPr="00065CFB" w:rsidRDefault="00C42278" w:rsidP="00945D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F: TTGTTTGTTTCGTCCAGC</w:t>
            </w:r>
          </w:p>
          <w:p w14:paraId="3520CB82" w14:textId="5CC01795" w:rsidR="00C42278" w:rsidRPr="00065CFB" w:rsidRDefault="00C42278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R: AAGGGTGTTGTGAATACG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62C0FCB" w14:textId="3D7941F8" w:rsidR="002B7D92" w:rsidRPr="00065CFB" w:rsidRDefault="00C42278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494</w:t>
            </w:r>
          </w:p>
        </w:tc>
      </w:tr>
      <w:tr w:rsidR="002B7D92" w:rsidRPr="00065CFB" w14:paraId="5CEB90A3" w14:textId="77777777" w:rsidTr="002B7D92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24774" w14:textId="77777777" w:rsidR="002B7D92" w:rsidRPr="00065CFB" w:rsidRDefault="002B7D92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EBC0C60" w14:textId="5F0925A5" w:rsidR="002B7D92" w:rsidRPr="00065CFB" w:rsidRDefault="001F17FE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irc-Rnf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F33938B" w14:textId="7B6BC79D" w:rsidR="002B7D92" w:rsidRPr="00065CFB" w:rsidRDefault="001F17FE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Rnf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44A0B38" w14:textId="77777777" w:rsidR="002B7D92" w:rsidRPr="00065CFB" w:rsidRDefault="001F17FE" w:rsidP="00945D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F: GGCTGCAACAAGATGACCTGT</w:t>
            </w:r>
          </w:p>
          <w:p w14:paraId="67A50519" w14:textId="48B55F12" w:rsidR="001F17FE" w:rsidRPr="00065CFB" w:rsidRDefault="001F17FE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R: ACCCTCTTGCCATACCTCTG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0C1912F" w14:textId="7978AD2F" w:rsidR="002B7D92" w:rsidRPr="00065CFB" w:rsidRDefault="009B1533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207</w:t>
            </w:r>
          </w:p>
        </w:tc>
      </w:tr>
      <w:tr w:rsidR="002B7D92" w:rsidRPr="00065CFB" w14:paraId="01C41FEC" w14:textId="77777777" w:rsidTr="002B7D92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8B1E1" w14:textId="77777777" w:rsidR="002B7D92" w:rsidRPr="00065CFB" w:rsidRDefault="002B7D92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49291B9" w14:textId="3D2A22ED" w:rsidR="002B7D92" w:rsidRPr="00065CFB" w:rsidRDefault="001F5459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irc- Gtf2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5ED4776" w14:textId="737D0202" w:rsidR="002B7D92" w:rsidRPr="00065CFB" w:rsidRDefault="001F5459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tf2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9884F06" w14:textId="77777777" w:rsidR="002B7D92" w:rsidRPr="00065CFB" w:rsidRDefault="001F5459" w:rsidP="00945D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F: TGCTTTTGTTATGTGTAAAGAGCTG</w:t>
            </w:r>
          </w:p>
          <w:p w14:paraId="3F93A58C" w14:textId="5C42DE36" w:rsidR="001F5459" w:rsidRPr="00065CFB" w:rsidRDefault="001F5459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R: CGGTTCCAACGACAAACAC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E42BFC8" w14:textId="0F1EEDFF" w:rsidR="002B7D92" w:rsidRPr="00065CFB" w:rsidRDefault="001F5459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92</w:t>
            </w:r>
          </w:p>
        </w:tc>
      </w:tr>
      <w:tr w:rsidR="002B7D92" w:rsidRPr="00065CFB" w14:paraId="0278A7F3" w14:textId="77777777" w:rsidTr="002B7D92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9400E" w14:textId="77777777" w:rsidR="002B7D92" w:rsidRPr="00065CFB" w:rsidRDefault="002B7D92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9EB3014" w14:textId="67C54C67" w:rsidR="002B7D92" w:rsidRPr="00065CFB" w:rsidRDefault="009863C6" w:rsidP="00945DD9">
            <w:pPr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irc-Ciz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8EA4268" w14:textId="2400398C" w:rsidR="002B7D92" w:rsidRPr="00065CFB" w:rsidRDefault="009863C6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iz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AE43E94" w14:textId="77777777" w:rsidR="002B7D92" w:rsidRPr="00065CFB" w:rsidRDefault="009863C6" w:rsidP="00945D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F: CCAGGCTACTCGACAGTCCC</w:t>
            </w:r>
          </w:p>
          <w:p w14:paraId="3FA03328" w14:textId="20423766" w:rsidR="009863C6" w:rsidRPr="00065CFB" w:rsidRDefault="009863C6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R: CATTGTAAGCACGGAGGTTG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FD7522E" w14:textId="2873C0BC" w:rsidR="002B7D92" w:rsidRPr="00065CFB" w:rsidRDefault="009863C6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226</w:t>
            </w:r>
          </w:p>
        </w:tc>
      </w:tr>
      <w:tr w:rsidR="002B7D92" w:rsidRPr="00065CFB" w14:paraId="171564E1" w14:textId="77777777" w:rsidTr="002B7D92">
        <w:trPr>
          <w:jc w:val="center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FC4DB" w14:textId="77777777" w:rsidR="002B7D92" w:rsidRPr="00065CFB" w:rsidRDefault="002B7D92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 w14:paraId="62BFEC83" w14:textId="77777777" w:rsidR="002B7D92" w:rsidRPr="00065CFB" w:rsidRDefault="002B7D92" w:rsidP="00945D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7E13E18" w14:textId="77777777" w:rsidR="002B7D92" w:rsidRPr="00065CFB" w:rsidRDefault="002B7D92" w:rsidP="00945D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 w14:paraId="2529CEC3" w14:textId="3E65FBFA" w:rsidR="002B7D92" w:rsidRPr="00065CFB" w:rsidRDefault="002B7D92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EA2D4" w14:textId="77777777" w:rsidR="002B7D92" w:rsidRPr="00065CFB" w:rsidRDefault="00B7425D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irc- Slc38a1</w:t>
            </w:r>
          </w:p>
          <w:p w14:paraId="41DEF7ED" w14:textId="77777777" w:rsidR="00FC5D66" w:rsidRPr="00065CFB" w:rsidRDefault="00FC5D66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261FEC52" w14:textId="1D998A76" w:rsidR="00FC5D66" w:rsidRPr="00065CFB" w:rsidRDefault="00FC5D66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irc-Spid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1E94A" w14:textId="77777777" w:rsidR="002B7D92" w:rsidRPr="00065CFB" w:rsidRDefault="00B7425D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lc38a1</w:t>
            </w:r>
          </w:p>
          <w:p w14:paraId="6941BE80" w14:textId="77777777" w:rsidR="00FC5D66" w:rsidRPr="00065CFB" w:rsidRDefault="00FC5D66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5AA11B0E" w14:textId="739FE111" w:rsidR="00FC5D66" w:rsidRPr="00065CFB" w:rsidRDefault="00FC5D66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Spid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CBE74" w14:textId="77777777" w:rsidR="002B7D92" w:rsidRPr="00065CFB" w:rsidRDefault="00B7425D" w:rsidP="00945D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F: CCGTTAACTCGAGGCCACTT</w:t>
            </w:r>
          </w:p>
          <w:p w14:paraId="74B0CEA7" w14:textId="77777777" w:rsidR="00B7425D" w:rsidRPr="00065CFB" w:rsidRDefault="00B7425D" w:rsidP="00945D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R: TCCTCCTGTTTCTGGGTCTCG</w:t>
            </w:r>
          </w:p>
          <w:p w14:paraId="1CD65A46" w14:textId="77777777" w:rsidR="00FC5D66" w:rsidRPr="00065CFB" w:rsidRDefault="00FC5D66" w:rsidP="00945D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F: ACCTGGTATTTGTGAGGCGA</w:t>
            </w:r>
          </w:p>
          <w:p w14:paraId="610A06B1" w14:textId="71D618F7" w:rsidR="00FC5D66" w:rsidRPr="00065CFB" w:rsidRDefault="00FC5D66" w:rsidP="00945DD9">
            <w:pP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hAnsi="Times New Roman" w:cs="Times New Roman"/>
                <w:sz w:val="21"/>
                <w:szCs w:val="21"/>
              </w:rPr>
              <w:t>R: AGAGGTCGACTAGCAGAACG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E6570" w14:textId="77777777" w:rsidR="002B7D92" w:rsidRPr="00065CFB" w:rsidRDefault="00B7425D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41</w:t>
            </w:r>
          </w:p>
          <w:p w14:paraId="3B9D01E2" w14:textId="77777777" w:rsidR="00FC5D66" w:rsidRPr="00065CFB" w:rsidRDefault="00FC5D66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  <w:p w14:paraId="5EAC67C2" w14:textId="488D7A2E" w:rsidR="00FC5D66" w:rsidRPr="00065CFB" w:rsidRDefault="00FC5D66" w:rsidP="00945DD9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65CFB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207</w:t>
            </w:r>
          </w:p>
        </w:tc>
      </w:tr>
    </w:tbl>
    <w:p w14:paraId="5AAE74B4" w14:textId="77777777" w:rsidR="00D75FBB" w:rsidRPr="00065CFB" w:rsidRDefault="00D75FBB">
      <w:pPr>
        <w:rPr>
          <w:rFonts w:ascii="Times New Roman" w:hAnsi="Times New Roman" w:cs="Times New Roman"/>
          <w:szCs w:val="21"/>
        </w:rPr>
      </w:pPr>
    </w:p>
    <w:sectPr w:rsidR="00D75FBB" w:rsidRPr="00065CF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BE43BE" w14:textId="77777777" w:rsidR="003634D9" w:rsidRDefault="003634D9" w:rsidP="00065CFB">
      <w:r>
        <w:separator/>
      </w:r>
    </w:p>
  </w:endnote>
  <w:endnote w:type="continuationSeparator" w:id="0">
    <w:p w14:paraId="406664AC" w14:textId="77777777" w:rsidR="003634D9" w:rsidRDefault="003634D9" w:rsidP="00065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4078603"/>
      <w:docPartObj>
        <w:docPartGallery w:val="Page Numbers (Bottom of Page)"/>
        <w:docPartUnique/>
      </w:docPartObj>
    </w:sdtPr>
    <w:sdtEndPr/>
    <w:sdtContent>
      <w:p w14:paraId="6159B308" w14:textId="3EF30645" w:rsidR="00DD5E69" w:rsidRDefault="00DD5E6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336F" w:rsidRPr="000A336F">
          <w:rPr>
            <w:noProof/>
            <w:lang w:val="zh-CN"/>
          </w:rPr>
          <w:t>1</w:t>
        </w:r>
        <w:r>
          <w:fldChar w:fldCharType="end"/>
        </w:r>
      </w:p>
    </w:sdtContent>
  </w:sdt>
  <w:p w14:paraId="058091B7" w14:textId="77777777" w:rsidR="00DD5E69" w:rsidRDefault="00DD5E6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B91335" w14:textId="77777777" w:rsidR="003634D9" w:rsidRDefault="003634D9" w:rsidP="00065CFB">
      <w:r>
        <w:separator/>
      </w:r>
    </w:p>
  </w:footnote>
  <w:footnote w:type="continuationSeparator" w:id="0">
    <w:p w14:paraId="5F8808E5" w14:textId="77777777" w:rsidR="003634D9" w:rsidRDefault="003634D9" w:rsidP="00065C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0C5"/>
    <w:rsid w:val="00065CFB"/>
    <w:rsid w:val="000A336F"/>
    <w:rsid w:val="000F4DEA"/>
    <w:rsid w:val="001F17FE"/>
    <w:rsid w:val="001F5459"/>
    <w:rsid w:val="00243935"/>
    <w:rsid w:val="00253F5C"/>
    <w:rsid w:val="002B3B8B"/>
    <w:rsid w:val="002B7D92"/>
    <w:rsid w:val="003634D9"/>
    <w:rsid w:val="00441785"/>
    <w:rsid w:val="004B024B"/>
    <w:rsid w:val="00654767"/>
    <w:rsid w:val="00722CD6"/>
    <w:rsid w:val="00897E48"/>
    <w:rsid w:val="00935A38"/>
    <w:rsid w:val="009863C6"/>
    <w:rsid w:val="009B1533"/>
    <w:rsid w:val="009D31E7"/>
    <w:rsid w:val="00A76BD8"/>
    <w:rsid w:val="00A97A07"/>
    <w:rsid w:val="00AC1D6F"/>
    <w:rsid w:val="00AD39C9"/>
    <w:rsid w:val="00B34CA3"/>
    <w:rsid w:val="00B7425D"/>
    <w:rsid w:val="00BF2ED0"/>
    <w:rsid w:val="00BF70C5"/>
    <w:rsid w:val="00C42278"/>
    <w:rsid w:val="00D75FBB"/>
    <w:rsid w:val="00DD5E69"/>
    <w:rsid w:val="00F7642A"/>
    <w:rsid w:val="00FC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CFC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D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semiHidden/>
    <w:unhideWhenUsed/>
    <w:rsid w:val="002B7D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semiHidden/>
    <w:rsid w:val="002B7D92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59"/>
    <w:rsid w:val="002B7D92"/>
    <w:rPr>
      <w:rFonts w:eastAsia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65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65CF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65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65CFB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DD5E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D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semiHidden/>
    <w:unhideWhenUsed/>
    <w:rsid w:val="002B7D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semiHidden/>
    <w:rsid w:val="002B7D92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59"/>
    <w:rsid w:val="002B7D92"/>
    <w:rPr>
      <w:rFonts w:eastAsia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65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65CF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65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65CFB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DD5E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苏苏</dc:creator>
  <cp:keywords/>
  <dc:description/>
  <cp:lastModifiedBy>ThinkPad</cp:lastModifiedBy>
  <cp:revision>6</cp:revision>
  <dcterms:created xsi:type="dcterms:W3CDTF">2019-06-08T19:44:00Z</dcterms:created>
  <dcterms:modified xsi:type="dcterms:W3CDTF">2019-09-23T02:22:00Z</dcterms:modified>
</cp:coreProperties>
</file>